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BF1" w:rsidRPr="00DA2D56" w:rsidRDefault="00A40E82">
      <w:p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A</w:t>
      </w:r>
      <w:r w:rsidR="003C111B" w:rsidRPr="00DA2D56">
        <w:rPr>
          <w:rFonts w:ascii="Times New Roman" w:hAnsi="Times New Roman" w:cs="Times New Roman"/>
        </w:rPr>
        <w:t>dditional file</w:t>
      </w:r>
      <w:r w:rsidRPr="00DA2D56">
        <w:rPr>
          <w:rFonts w:ascii="Times New Roman" w:hAnsi="Times New Roman" w:cs="Times New Roman"/>
        </w:rPr>
        <w:t xml:space="preserve"> 1 </w:t>
      </w:r>
      <w:r w:rsidR="003C111B" w:rsidRPr="00DA2D56">
        <w:rPr>
          <w:rFonts w:ascii="Times New Roman" w:hAnsi="Times New Roman" w:cs="Times New Roman"/>
        </w:rPr>
        <w:t xml:space="preserve">- </w:t>
      </w:r>
      <w:r w:rsidR="00A80321" w:rsidRPr="00DA2D56">
        <w:rPr>
          <w:rFonts w:ascii="Times New Roman" w:hAnsi="Times New Roman" w:cs="Times New Roman"/>
        </w:rPr>
        <w:t>AMED search 24</w:t>
      </w:r>
      <w:r w:rsidR="00A80321" w:rsidRPr="00DA2D56">
        <w:rPr>
          <w:rFonts w:ascii="Times New Roman" w:hAnsi="Times New Roman" w:cs="Times New Roman"/>
          <w:vertAlign w:val="superscript"/>
        </w:rPr>
        <w:t>th</w:t>
      </w:r>
      <w:r w:rsidR="00A80321" w:rsidRPr="00DA2D56">
        <w:rPr>
          <w:rFonts w:ascii="Times New Roman" w:hAnsi="Times New Roman" w:cs="Times New Roman"/>
        </w:rPr>
        <w:t xml:space="preserve"> of January, 2014</w:t>
      </w:r>
    </w:p>
    <w:p w:rsidR="00A80321" w:rsidRPr="00DA2D56" w:rsidRDefault="00A80321">
      <w:pPr>
        <w:rPr>
          <w:rFonts w:ascii="Times New Roman" w:hAnsi="Times New Roman" w:cs="Times New Roman"/>
        </w:rPr>
      </w:pP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Pregnancy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Obesity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Body mass index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2 or 3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Program evaluation or patient education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Delivery of health care of health services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Comparative study OR randomized controlled trials or Clinical trials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5 or 6 or 7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Obesity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DA2D56">
        <w:rPr>
          <w:rFonts w:ascii="Times New Roman" w:hAnsi="Times New Roman" w:cs="Times New Roman"/>
        </w:rPr>
        <w:t>Pregn</w:t>
      </w:r>
      <w:proofErr w:type="spellEnd"/>
      <w:r w:rsidRPr="00DA2D56">
        <w:rPr>
          <w:rFonts w:ascii="Times New Roman" w:hAnsi="Times New Roman" w:cs="Times New Roman"/>
        </w:rPr>
        <w:t xml:space="preserve">*(abstract) OR </w:t>
      </w:r>
      <w:proofErr w:type="spellStart"/>
      <w:r w:rsidRPr="00DA2D56">
        <w:rPr>
          <w:rFonts w:ascii="Times New Roman" w:hAnsi="Times New Roman" w:cs="Times New Roman"/>
        </w:rPr>
        <w:t>pregn</w:t>
      </w:r>
      <w:proofErr w:type="spellEnd"/>
      <w:r w:rsidRPr="00DA2D56">
        <w:rPr>
          <w:rFonts w:ascii="Times New Roman" w:hAnsi="Times New Roman" w:cs="Times New Roman"/>
        </w:rPr>
        <w:t xml:space="preserve">* (title) OR antenatal*(abstract) OR antenatal* (title) OR </w:t>
      </w:r>
      <w:proofErr w:type="spellStart"/>
      <w:r w:rsidRPr="00DA2D56">
        <w:rPr>
          <w:rFonts w:ascii="Times New Roman" w:hAnsi="Times New Roman" w:cs="Times New Roman"/>
        </w:rPr>
        <w:t>perinata</w:t>
      </w:r>
      <w:proofErr w:type="spellEnd"/>
      <w:r w:rsidRPr="00DA2D56">
        <w:rPr>
          <w:rFonts w:ascii="Times New Roman" w:hAnsi="Times New Roman" w:cs="Times New Roman"/>
        </w:rPr>
        <w:t xml:space="preserve">* (abstract) OR </w:t>
      </w:r>
      <w:proofErr w:type="spellStart"/>
      <w:r w:rsidRPr="00DA2D56">
        <w:rPr>
          <w:rFonts w:ascii="Times New Roman" w:hAnsi="Times New Roman" w:cs="Times New Roman"/>
        </w:rPr>
        <w:t>perinata</w:t>
      </w:r>
      <w:proofErr w:type="spellEnd"/>
      <w:r w:rsidRPr="00DA2D56">
        <w:rPr>
          <w:rFonts w:ascii="Times New Roman" w:hAnsi="Times New Roman" w:cs="Times New Roman"/>
        </w:rPr>
        <w:t xml:space="preserve">* OR </w:t>
      </w:r>
      <w:proofErr w:type="spellStart"/>
      <w:r w:rsidRPr="00DA2D56">
        <w:rPr>
          <w:rFonts w:ascii="Times New Roman" w:hAnsi="Times New Roman" w:cs="Times New Roman"/>
        </w:rPr>
        <w:t>gestatio</w:t>
      </w:r>
      <w:proofErr w:type="spellEnd"/>
      <w:r w:rsidRPr="00DA2D56">
        <w:rPr>
          <w:rFonts w:ascii="Times New Roman" w:hAnsi="Times New Roman" w:cs="Times New Roman"/>
        </w:rPr>
        <w:t xml:space="preserve">* (abstract) OR </w:t>
      </w:r>
      <w:proofErr w:type="spellStart"/>
      <w:r w:rsidRPr="00DA2D56">
        <w:rPr>
          <w:rFonts w:ascii="Times New Roman" w:hAnsi="Times New Roman" w:cs="Times New Roman"/>
        </w:rPr>
        <w:t>gestatio</w:t>
      </w:r>
      <w:proofErr w:type="spellEnd"/>
      <w:r w:rsidRPr="00DA2D56">
        <w:rPr>
          <w:rFonts w:ascii="Times New Roman" w:hAnsi="Times New Roman" w:cs="Times New Roman"/>
        </w:rPr>
        <w:t>* (title)</w:t>
      </w:r>
    </w:p>
    <w:p w:rsidR="00A80321" w:rsidRPr="00DA2D56" w:rsidRDefault="00A80321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 xml:space="preserve">Intervention*(abstract) OR intervention(title) or </w:t>
      </w:r>
      <w:proofErr w:type="spellStart"/>
      <w:r w:rsidRPr="00DA2D56">
        <w:rPr>
          <w:rFonts w:ascii="Times New Roman" w:hAnsi="Times New Roman" w:cs="Times New Roman"/>
        </w:rPr>
        <w:t>Progra</w:t>
      </w:r>
      <w:proofErr w:type="spellEnd"/>
      <w:r w:rsidRPr="00DA2D56">
        <w:rPr>
          <w:rFonts w:ascii="Times New Roman" w:hAnsi="Times New Roman" w:cs="Times New Roman"/>
        </w:rPr>
        <w:t xml:space="preserve">*(abstract) or program*(title), </w:t>
      </w:r>
      <w:proofErr w:type="spellStart"/>
      <w:r w:rsidRPr="00DA2D56">
        <w:rPr>
          <w:rFonts w:ascii="Times New Roman" w:hAnsi="Times New Roman" w:cs="Times New Roman"/>
        </w:rPr>
        <w:t>servic</w:t>
      </w:r>
      <w:proofErr w:type="spellEnd"/>
      <w:r w:rsidRPr="00DA2D56">
        <w:rPr>
          <w:rFonts w:ascii="Times New Roman" w:hAnsi="Times New Roman" w:cs="Times New Roman"/>
        </w:rPr>
        <w:t xml:space="preserve">* (abstract) OR </w:t>
      </w:r>
      <w:proofErr w:type="spellStart"/>
      <w:r w:rsidRPr="00DA2D56">
        <w:rPr>
          <w:rFonts w:ascii="Times New Roman" w:hAnsi="Times New Roman" w:cs="Times New Roman"/>
        </w:rPr>
        <w:t>servic</w:t>
      </w:r>
      <w:proofErr w:type="spellEnd"/>
      <w:r w:rsidRPr="00DA2D56">
        <w:rPr>
          <w:rFonts w:ascii="Times New Roman" w:hAnsi="Times New Roman" w:cs="Times New Roman"/>
        </w:rPr>
        <w:t>*</w:t>
      </w:r>
      <w:r w:rsidR="00A40E82" w:rsidRPr="00DA2D56">
        <w:rPr>
          <w:rFonts w:ascii="Times New Roman" w:hAnsi="Times New Roman" w:cs="Times New Roman"/>
        </w:rPr>
        <w:t xml:space="preserve">(title) Or </w:t>
      </w:r>
      <w:proofErr w:type="spellStart"/>
      <w:r w:rsidR="00A40E82" w:rsidRPr="00DA2D56">
        <w:rPr>
          <w:rFonts w:ascii="Times New Roman" w:hAnsi="Times New Roman" w:cs="Times New Roman"/>
        </w:rPr>
        <w:t>tria</w:t>
      </w:r>
      <w:proofErr w:type="spellEnd"/>
      <w:r w:rsidR="00A40E82" w:rsidRPr="00DA2D56">
        <w:rPr>
          <w:rFonts w:ascii="Times New Roman" w:hAnsi="Times New Roman" w:cs="Times New Roman"/>
        </w:rPr>
        <w:t xml:space="preserve">* (abstract) OR </w:t>
      </w:r>
      <w:proofErr w:type="spellStart"/>
      <w:r w:rsidR="00A40E82" w:rsidRPr="00DA2D56">
        <w:rPr>
          <w:rFonts w:ascii="Times New Roman" w:hAnsi="Times New Roman" w:cs="Times New Roman"/>
        </w:rPr>
        <w:t>tria</w:t>
      </w:r>
      <w:proofErr w:type="spellEnd"/>
      <w:r w:rsidR="00A40E82" w:rsidRPr="00DA2D56">
        <w:rPr>
          <w:rFonts w:ascii="Times New Roman" w:hAnsi="Times New Roman" w:cs="Times New Roman"/>
        </w:rPr>
        <w:t>* (title)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Weigh* (abstract) OR weigh* (title)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DA2D56">
        <w:rPr>
          <w:rFonts w:ascii="Times New Roman" w:hAnsi="Times New Roman" w:cs="Times New Roman"/>
        </w:rPr>
        <w:t>Obes</w:t>
      </w:r>
      <w:proofErr w:type="spellEnd"/>
      <w:r w:rsidRPr="00DA2D56">
        <w:rPr>
          <w:rFonts w:ascii="Times New Roman" w:hAnsi="Times New Roman" w:cs="Times New Roman"/>
        </w:rPr>
        <w:t xml:space="preserve">* (abstract) OR </w:t>
      </w:r>
      <w:proofErr w:type="spellStart"/>
      <w:r w:rsidRPr="00DA2D56">
        <w:rPr>
          <w:rFonts w:ascii="Times New Roman" w:hAnsi="Times New Roman" w:cs="Times New Roman"/>
        </w:rPr>
        <w:t>obes</w:t>
      </w:r>
      <w:proofErr w:type="spellEnd"/>
      <w:r w:rsidRPr="00DA2D56">
        <w:rPr>
          <w:rFonts w:ascii="Times New Roman" w:hAnsi="Times New Roman" w:cs="Times New Roman"/>
        </w:rPr>
        <w:t>* (title) OR BMI (abstract) OR BMI (title)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1 OR 10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4 OR 13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8 OR 11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9 OR 12</w:t>
      </w:r>
    </w:p>
    <w:p w:rsidR="00A40E82" w:rsidRPr="00DA2D56" w:rsidRDefault="00A40E82" w:rsidP="00A803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A2D56">
        <w:rPr>
          <w:rFonts w:ascii="Times New Roman" w:hAnsi="Times New Roman" w:cs="Times New Roman"/>
        </w:rPr>
        <w:t>14 AND 15 AND 16 AND 17</w:t>
      </w:r>
    </w:p>
    <w:p w:rsidR="003533A0" w:rsidRPr="00DA2D56" w:rsidRDefault="003533A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533A0" w:rsidRPr="00DA2D56" w:rsidSect="004E6D55">
      <w:pgSz w:w="11906" w:h="16838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9FC" w:rsidRDefault="000F79FC" w:rsidP="00CA575F">
      <w:r>
        <w:separator/>
      </w:r>
    </w:p>
  </w:endnote>
  <w:endnote w:type="continuationSeparator" w:id="0">
    <w:p w:rsidR="000F79FC" w:rsidRDefault="000F79FC" w:rsidP="00CA5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9FC" w:rsidRDefault="000F79FC" w:rsidP="00CA575F">
      <w:r>
        <w:separator/>
      </w:r>
    </w:p>
  </w:footnote>
  <w:footnote w:type="continuationSeparator" w:id="0">
    <w:p w:rsidR="000F79FC" w:rsidRDefault="000F79FC" w:rsidP="00CA5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63A85"/>
    <w:multiLevelType w:val="hybridMultilevel"/>
    <w:tmpl w:val="845E9704"/>
    <w:lvl w:ilvl="0" w:tplc="9FB67AE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F6402F"/>
    <w:multiLevelType w:val="hybridMultilevel"/>
    <w:tmpl w:val="E0BC1084"/>
    <w:lvl w:ilvl="0" w:tplc="1A06BB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D83C09"/>
    <w:multiLevelType w:val="hybridMultilevel"/>
    <w:tmpl w:val="45BC89CC"/>
    <w:lvl w:ilvl="0" w:tplc="1D6C20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3E7A9C"/>
    <w:multiLevelType w:val="hybridMultilevel"/>
    <w:tmpl w:val="9A9CE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35315C"/>
    <w:multiLevelType w:val="hybridMultilevel"/>
    <w:tmpl w:val="48AEBBB6"/>
    <w:lvl w:ilvl="0" w:tplc="49DAB7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F10FEF"/>
    <w:multiLevelType w:val="hybridMultilevel"/>
    <w:tmpl w:val="2B18A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5765BF"/>
    <w:multiLevelType w:val="hybridMultilevel"/>
    <w:tmpl w:val="3EA00E92"/>
    <w:lvl w:ilvl="0" w:tplc="9FB67AE8"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75F"/>
    <w:rsid w:val="000A0E6A"/>
    <w:rsid w:val="000B7CD1"/>
    <w:rsid w:val="000F79FC"/>
    <w:rsid w:val="00100959"/>
    <w:rsid w:val="001121FA"/>
    <w:rsid w:val="00160050"/>
    <w:rsid w:val="001A61EF"/>
    <w:rsid w:val="001A715C"/>
    <w:rsid w:val="001C16E8"/>
    <w:rsid w:val="002235BF"/>
    <w:rsid w:val="0024642A"/>
    <w:rsid w:val="00274FCB"/>
    <w:rsid w:val="00275B5B"/>
    <w:rsid w:val="00292238"/>
    <w:rsid w:val="00297733"/>
    <w:rsid w:val="002F306F"/>
    <w:rsid w:val="0031350C"/>
    <w:rsid w:val="003533A0"/>
    <w:rsid w:val="00363D3F"/>
    <w:rsid w:val="003A0652"/>
    <w:rsid w:val="003A295F"/>
    <w:rsid w:val="003C111B"/>
    <w:rsid w:val="003D61D7"/>
    <w:rsid w:val="00405BC9"/>
    <w:rsid w:val="004146BC"/>
    <w:rsid w:val="00434D17"/>
    <w:rsid w:val="00456F94"/>
    <w:rsid w:val="00496FCA"/>
    <w:rsid w:val="004B310C"/>
    <w:rsid w:val="004B7040"/>
    <w:rsid w:val="004C51B3"/>
    <w:rsid w:val="004E6D55"/>
    <w:rsid w:val="004F2156"/>
    <w:rsid w:val="004F3881"/>
    <w:rsid w:val="0055259D"/>
    <w:rsid w:val="00586A1B"/>
    <w:rsid w:val="00587C79"/>
    <w:rsid w:val="005C56AB"/>
    <w:rsid w:val="005C725A"/>
    <w:rsid w:val="005D56AE"/>
    <w:rsid w:val="005E6A25"/>
    <w:rsid w:val="00621B6F"/>
    <w:rsid w:val="00626F68"/>
    <w:rsid w:val="0064592A"/>
    <w:rsid w:val="00651D54"/>
    <w:rsid w:val="006754B9"/>
    <w:rsid w:val="006D13B1"/>
    <w:rsid w:val="0074230F"/>
    <w:rsid w:val="00742F38"/>
    <w:rsid w:val="00743DF4"/>
    <w:rsid w:val="00765704"/>
    <w:rsid w:val="00773B3D"/>
    <w:rsid w:val="0079528C"/>
    <w:rsid w:val="007A1821"/>
    <w:rsid w:val="007B2F93"/>
    <w:rsid w:val="008023C6"/>
    <w:rsid w:val="00805F74"/>
    <w:rsid w:val="00810367"/>
    <w:rsid w:val="00827BCD"/>
    <w:rsid w:val="0086355B"/>
    <w:rsid w:val="008705C2"/>
    <w:rsid w:val="00891561"/>
    <w:rsid w:val="008B01EF"/>
    <w:rsid w:val="008B7547"/>
    <w:rsid w:val="008F068D"/>
    <w:rsid w:val="00964BF6"/>
    <w:rsid w:val="00965844"/>
    <w:rsid w:val="00984E4F"/>
    <w:rsid w:val="00987FC1"/>
    <w:rsid w:val="009A5F62"/>
    <w:rsid w:val="009C7554"/>
    <w:rsid w:val="009E25F0"/>
    <w:rsid w:val="00A02280"/>
    <w:rsid w:val="00A06040"/>
    <w:rsid w:val="00A145F4"/>
    <w:rsid w:val="00A40E82"/>
    <w:rsid w:val="00A56315"/>
    <w:rsid w:val="00A7045A"/>
    <w:rsid w:val="00A80321"/>
    <w:rsid w:val="00A97C9A"/>
    <w:rsid w:val="00AA6F89"/>
    <w:rsid w:val="00AC21ED"/>
    <w:rsid w:val="00AF1C68"/>
    <w:rsid w:val="00B15266"/>
    <w:rsid w:val="00B51D25"/>
    <w:rsid w:val="00B524F9"/>
    <w:rsid w:val="00B75B33"/>
    <w:rsid w:val="00B964B5"/>
    <w:rsid w:val="00BA651A"/>
    <w:rsid w:val="00BD1C66"/>
    <w:rsid w:val="00BD6A4B"/>
    <w:rsid w:val="00BF121F"/>
    <w:rsid w:val="00C21B51"/>
    <w:rsid w:val="00C2507C"/>
    <w:rsid w:val="00C30F11"/>
    <w:rsid w:val="00C341DD"/>
    <w:rsid w:val="00C61983"/>
    <w:rsid w:val="00C752F2"/>
    <w:rsid w:val="00C931C5"/>
    <w:rsid w:val="00CA575F"/>
    <w:rsid w:val="00CA75ED"/>
    <w:rsid w:val="00CC1F40"/>
    <w:rsid w:val="00D03741"/>
    <w:rsid w:val="00D07332"/>
    <w:rsid w:val="00D17BAC"/>
    <w:rsid w:val="00D21E18"/>
    <w:rsid w:val="00D243D1"/>
    <w:rsid w:val="00D5720F"/>
    <w:rsid w:val="00D7736A"/>
    <w:rsid w:val="00DA2D56"/>
    <w:rsid w:val="00DB4C1B"/>
    <w:rsid w:val="00DB60F8"/>
    <w:rsid w:val="00DF07C9"/>
    <w:rsid w:val="00E2149B"/>
    <w:rsid w:val="00E21DDF"/>
    <w:rsid w:val="00E260C7"/>
    <w:rsid w:val="00E2752B"/>
    <w:rsid w:val="00E617C2"/>
    <w:rsid w:val="00E84834"/>
    <w:rsid w:val="00F00BF1"/>
    <w:rsid w:val="00F3419B"/>
    <w:rsid w:val="00F53F67"/>
    <w:rsid w:val="00F63367"/>
    <w:rsid w:val="00FB2793"/>
    <w:rsid w:val="00FB371E"/>
    <w:rsid w:val="00FD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A57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75F"/>
    <w:rPr>
      <w:lang w:eastAsia="en-US"/>
    </w:rPr>
  </w:style>
  <w:style w:type="character" w:styleId="Emphasis">
    <w:name w:val="Emphasis"/>
    <w:basedOn w:val="DefaultParagraphFont"/>
    <w:qFormat/>
    <w:rsid w:val="00100959"/>
    <w:rPr>
      <w:rFonts w:ascii="Times New Roman" w:hAnsi="Times New Roman"/>
      <w:i/>
      <w:iCs/>
      <w:sz w:val="24"/>
    </w:rPr>
  </w:style>
  <w:style w:type="paragraph" w:styleId="Footer">
    <w:name w:val="footer"/>
    <w:basedOn w:val="Normal"/>
    <w:link w:val="FooterChar"/>
    <w:rsid w:val="00CA57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A575F"/>
    <w:rPr>
      <w:lang w:eastAsia="en-US"/>
    </w:rPr>
  </w:style>
  <w:style w:type="paragraph" w:styleId="BalloonText">
    <w:name w:val="Balloon Text"/>
    <w:basedOn w:val="Normal"/>
    <w:link w:val="BalloonTextChar"/>
    <w:rsid w:val="00CA57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A575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CA575F"/>
    <w:pPr>
      <w:ind w:left="720"/>
      <w:contextualSpacing/>
    </w:pPr>
  </w:style>
  <w:style w:type="table" w:styleId="TableGrid">
    <w:name w:val="Table Grid"/>
    <w:basedOn w:val="TableNormal"/>
    <w:rsid w:val="00BA6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urce-copyright1">
    <w:name w:val="source-copyright1"/>
    <w:basedOn w:val="DefaultParagraphFont"/>
    <w:rsid w:val="004E6D55"/>
    <w:rPr>
      <w:sz w:val="20"/>
      <w:szCs w:val="20"/>
    </w:rPr>
  </w:style>
  <w:style w:type="paragraph" w:customStyle="1" w:styleId="Default">
    <w:name w:val="Default"/>
    <w:rsid w:val="00C30F11"/>
    <w:pPr>
      <w:autoSpaceDE w:val="0"/>
      <w:autoSpaceDN w:val="0"/>
      <w:adjustRightInd w:val="0"/>
    </w:pPr>
    <w:rPr>
      <w:color w:val="000000"/>
    </w:rPr>
  </w:style>
  <w:style w:type="paragraph" w:styleId="FootnoteText">
    <w:name w:val="footnote text"/>
    <w:basedOn w:val="Normal"/>
    <w:link w:val="FootnoteTextChar"/>
    <w:semiHidden/>
    <w:unhideWhenUsed/>
    <w:rsid w:val="001600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60050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unhideWhenUsed/>
    <w:rsid w:val="0016005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5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A57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75F"/>
    <w:rPr>
      <w:lang w:eastAsia="en-US"/>
    </w:rPr>
  </w:style>
  <w:style w:type="character" w:styleId="Emphasis">
    <w:name w:val="Emphasis"/>
    <w:basedOn w:val="DefaultParagraphFont"/>
    <w:qFormat/>
    <w:rsid w:val="00100959"/>
    <w:rPr>
      <w:rFonts w:ascii="Times New Roman" w:hAnsi="Times New Roman"/>
      <w:i/>
      <w:iCs/>
      <w:sz w:val="24"/>
    </w:rPr>
  </w:style>
  <w:style w:type="paragraph" w:styleId="Footer">
    <w:name w:val="footer"/>
    <w:basedOn w:val="Normal"/>
    <w:link w:val="FooterChar"/>
    <w:rsid w:val="00CA57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CA575F"/>
    <w:rPr>
      <w:lang w:eastAsia="en-US"/>
    </w:rPr>
  </w:style>
  <w:style w:type="paragraph" w:styleId="BalloonText">
    <w:name w:val="Balloon Text"/>
    <w:basedOn w:val="Normal"/>
    <w:link w:val="BalloonTextChar"/>
    <w:rsid w:val="00CA57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A575F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CA575F"/>
    <w:pPr>
      <w:ind w:left="720"/>
      <w:contextualSpacing/>
    </w:pPr>
  </w:style>
  <w:style w:type="table" w:styleId="TableGrid">
    <w:name w:val="Table Grid"/>
    <w:basedOn w:val="TableNormal"/>
    <w:rsid w:val="00BA6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urce-copyright1">
    <w:name w:val="source-copyright1"/>
    <w:basedOn w:val="DefaultParagraphFont"/>
    <w:rsid w:val="004E6D55"/>
    <w:rPr>
      <w:sz w:val="20"/>
      <w:szCs w:val="20"/>
    </w:rPr>
  </w:style>
  <w:style w:type="paragraph" w:customStyle="1" w:styleId="Default">
    <w:name w:val="Default"/>
    <w:rsid w:val="00C30F11"/>
    <w:pPr>
      <w:autoSpaceDE w:val="0"/>
      <w:autoSpaceDN w:val="0"/>
      <w:adjustRightInd w:val="0"/>
    </w:pPr>
    <w:rPr>
      <w:color w:val="000000"/>
    </w:rPr>
  </w:style>
  <w:style w:type="paragraph" w:styleId="FootnoteText">
    <w:name w:val="footnote text"/>
    <w:basedOn w:val="Normal"/>
    <w:link w:val="FootnoteTextChar"/>
    <w:semiHidden/>
    <w:unhideWhenUsed/>
    <w:rsid w:val="001600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60050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unhideWhenUsed/>
    <w:rsid w:val="001600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606F9B-8C5E-4009-9A3C-2DA2C421F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7977</dc:creator>
  <cp:lastModifiedBy>Ellinor Olander</cp:lastModifiedBy>
  <cp:revision>3</cp:revision>
  <cp:lastPrinted>2011-06-13T16:52:00Z</cp:lastPrinted>
  <dcterms:created xsi:type="dcterms:W3CDTF">2014-07-31T14:12:00Z</dcterms:created>
  <dcterms:modified xsi:type="dcterms:W3CDTF">2014-09-24T15:52:00Z</dcterms:modified>
</cp:coreProperties>
</file>